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Y="699"/>
        <w:tblW w:w="13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596"/>
        <w:gridCol w:w="1433"/>
        <w:gridCol w:w="731"/>
        <w:gridCol w:w="1210"/>
        <w:gridCol w:w="1210"/>
        <w:gridCol w:w="542"/>
        <w:gridCol w:w="542"/>
        <w:gridCol w:w="532"/>
        <w:gridCol w:w="513"/>
        <w:gridCol w:w="482"/>
        <w:gridCol w:w="532"/>
        <w:gridCol w:w="1051"/>
        <w:gridCol w:w="1200"/>
        <w:gridCol w:w="662"/>
      </w:tblGrid>
      <w:tr w:rsidR="00D53E70" w14:paraId="344DA8BA" w14:textId="77777777" w:rsidTr="00D53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 w:val="restart"/>
            <w:tcBorders>
              <w:bottom w:val="none" w:sz="0" w:space="0" w:color="auto"/>
            </w:tcBorders>
          </w:tcPr>
          <w:p w14:paraId="37A2059D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xonomic group</w:t>
            </w:r>
          </w:p>
        </w:tc>
        <w:tc>
          <w:tcPr>
            <w:tcW w:w="1596" w:type="dxa"/>
            <w:vMerge w:val="restart"/>
            <w:tcBorders>
              <w:bottom w:val="none" w:sz="0" w:space="0" w:color="auto"/>
            </w:tcBorders>
          </w:tcPr>
          <w:p w14:paraId="5DBE31DF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33" w:type="dxa"/>
            <w:vMerge w:val="restart"/>
            <w:tcBorders>
              <w:bottom w:val="none" w:sz="0" w:space="0" w:color="auto"/>
            </w:tcBorders>
          </w:tcPr>
          <w:p w14:paraId="648C300C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T Long read accession no.</w:t>
            </w:r>
          </w:p>
        </w:tc>
        <w:tc>
          <w:tcPr>
            <w:tcW w:w="731" w:type="dxa"/>
            <w:vMerge w:val="restart"/>
            <w:tcBorders>
              <w:bottom w:val="none" w:sz="0" w:space="0" w:color="auto"/>
            </w:tcBorders>
          </w:tcPr>
          <w:p w14:paraId="711C15BF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T reads used as input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0" w:type="dxa"/>
            <w:vMerge w:val="restart"/>
            <w:tcBorders>
              <w:bottom w:val="none" w:sz="0" w:space="0" w:color="auto"/>
            </w:tcBorders>
          </w:tcPr>
          <w:p w14:paraId="5D7B34F9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 chloroplast genome accession no.</w:t>
            </w:r>
          </w:p>
        </w:tc>
        <w:tc>
          <w:tcPr>
            <w:tcW w:w="1210" w:type="dxa"/>
            <w:vMerge w:val="restart"/>
            <w:tcBorders>
              <w:bottom w:val="none" w:sz="0" w:space="0" w:color="auto"/>
            </w:tcBorders>
          </w:tcPr>
          <w:p w14:paraId="5AAC2692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 chloroplast size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b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16" w:type="dxa"/>
            <w:gridSpan w:val="3"/>
            <w:tcBorders>
              <w:bottom w:val="none" w:sz="0" w:space="0" w:color="auto"/>
            </w:tcBorders>
          </w:tcPr>
          <w:p w14:paraId="1950A162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embly size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b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27" w:type="dxa"/>
            <w:gridSpan w:val="3"/>
            <w:tcBorders>
              <w:bottom w:val="none" w:sz="0" w:space="0" w:color="auto"/>
            </w:tcBorders>
          </w:tcPr>
          <w:p w14:paraId="454BE71F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contigs</w:t>
            </w:r>
          </w:p>
        </w:tc>
        <w:tc>
          <w:tcPr>
            <w:tcW w:w="1051" w:type="dxa"/>
            <w:vMerge w:val="restart"/>
            <w:tcBorders>
              <w:bottom w:val="none" w:sz="0" w:space="0" w:color="auto"/>
            </w:tcBorders>
          </w:tcPr>
          <w:p w14:paraId="0BEE64C9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milarity (%)</w:t>
            </w:r>
          </w:p>
        </w:tc>
        <w:tc>
          <w:tcPr>
            <w:tcW w:w="1200" w:type="dxa"/>
            <w:vMerge w:val="restart"/>
            <w:tcBorders>
              <w:bottom w:val="none" w:sz="0" w:space="0" w:color="auto"/>
            </w:tcBorders>
          </w:tcPr>
          <w:p w14:paraId="539D224C" w14:textId="77777777" w:rsidR="00D53E70" w:rsidRDefault="00D53E70" w:rsidP="00D53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 to completion (min)</w:t>
            </w:r>
          </w:p>
        </w:tc>
        <w:tc>
          <w:tcPr>
            <w:tcW w:w="662" w:type="dxa"/>
            <w:vMerge w:val="restart"/>
            <w:tcBorders>
              <w:bottom w:val="none" w:sz="0" w:space="0" w:color="auto"/>
            </w:tcBorders>
          </w:tcPr>
          <w:p w14:paraId="4E39AF0D" w14:textId="77777777" w:rsidR="00D53E70" w:rsidRDefault="00D53E70" w:rsidP="00D53E70">
            <w:pPr>
              <w:ind w:right="-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M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ed</w:t>
            </w:r>
            <w:proofErr w:type="gramEnd"/>
          </w:p>
          <w:p w14:paraId="15FD5FB7" w14:textId="77777777" w:rsidR="00D53E70" w:rsidRDefault="00D53E70" w:rsidP="00D53E70">
            <w:pPr>
              <w:ind w:right="-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Gb)</w:t>
            </w:r>
          </w:p>
        </w:tc>
      </w:tr>
      <w:tr w:rsidR="00D53E70" w14:paraId="73FB5437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224EB8B8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vMerge/>
          </w:tcPr>
          <w:p w14:paraId="411139D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33" w:type="dxa"/>
            <w:vMerge/>
          </w:tcPr>
          <w:p w14:paraId="4CE3F1F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</w:tcPr>
          <w:p w14:paraId="5FC7B32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vMerge/>
          </w:tcPr>
          <w:p w14:paraId="0B2FDD9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vMerge/>
          </w:tcPr>
          <w:p w14:paraId="4655CE1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2" w:type="dxa"/>
          </w:tcPr>
          <w:p w14:paraId="64CF299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542" w:type="dxa"/>
          </w:tcPr>
          <w:p w14:paraId="7A7B16F0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</w:t>
            </w:r>
            <w:proofErr w:type="spellEnd"/>
          </w:p>
        </w:tc>
        <w:tc>
          <w:tcPr>
            <w:tcW w:w="532" w:type="dxa"/>
          </w:tcPr>
          <w:p w14:paraId="5F2BDEE9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</w:t>
            </w:r>
          </w:p>
        </w:tc>
        <w:tc>
          <w:tcPr>
            <w:tcW w:w="513" w:type="dxa"/>
          </w:tcPr>
          <w:p w14:paraId="311375E0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l</w:t>
            </w:r>
            <w:proofErr w:type="spellEnd"/>
          </w:p>
        </w:tc>
        <w:tc>
          <w:tcPr>
            <w:tcW w:w="482" w:type="dxa"/>
          </w:tcPr>
          <w:p w14:paraId="529DD50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</w:t>
            </w:r>
            <w:proofErr w:type="spellEnd"/>
          </w:p>
        </w:tc>
        <w:tc>
          <w:tcPr>
            <w:tcW w:w="532" w:type="dxa"/>
          </w:tcPr>
          <w:p w14:paraId="0C03939E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</w:t>
            </w:r>
          </w:p>
        </w:tc>
        <w:tc>
          <w:tcPr>
            <w:tcW w:w="1051" w:type="dxa"/>
            <w:vMerge/>
          </w:tcPr>
          <w:p w14:paraId="0042CED9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</w:tcPr>
          <w:p w14:paraId="1E060206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Merge/>
          </w:tcPr>
          <w:p w14:paraId="67885394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53E70" w14:paraId="22A8A8D4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0BDAC110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ae</w:t>
            </w:r>
          </w:p>
        </w:tc>
        <w:tc>
          <w:tcPr>
            <w:tcW w:w="1596" w:type="dxa"/>
          </w:tcPr>
          <w:p w14:paraId="622D38A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hlamydomonas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einhardtii</w:t>
            </w:r>
            <w:proofErr w:type="spellEnd"/>
          </w:p>
        </w:tc>
        <w:tc>
          <w:tcPr>
            <w:tcW w:w="1433" w:type="dxa"/>
          </w:tcPr>
          <w:p w14:paraId="7BE4826A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3237140</w:t>
            </w:r>
          </w:p>
        </w:tc>
        <w:tc>
          <w:tcPr>
            <w:tcW w:w="731" w:type="dxa"/>
          </w:tcPr>
          <w:p w14:paraId="086C0B7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10" w:type="dxa"/>
          </w:tcPr>
          <w:p w14:paraId="3401219C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5353</w:t>
            </w:r>
          </w:p>
        </w:tc>
        <w:tc>
          <w:tcPr>
            <w:tcW w:w="1210" w:type="dxa"/>
          </w:tcPr>
          <w:p w14:paraId="2A7332C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2" w:type="dxa"/>
          </w:tcPr>
          <w:p w14:paraId="20705669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542" w:type="dxa"/>
          </w:tcPr>
          <w:p w14:paraId="10AFCA9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42FCEC6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13" w:type="dxa"/>
          </w:tcPr>
          <w:p w14:paraId="7C055566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2" w:type="dxa"/>
          </w:tcPr>
          <w:p w14:paraId="73AA162C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5F219A6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</w:tcPr>
          <w:p w14:paraId="272C79F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1200" w:type="dxa"/>
          </w:tcPr>
          <w:p w14:paraId="704EF24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62" w:type="dxa"/>
          </w:tcPr>
          <w:p w14:paraId="1FB29FC9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</w:tr>
      <w:tr w:rsidR="00D53E70" w14:paraId="048944EE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B619971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ae</w:t>
            </w:r>
          </w:p>
        </w:tc>
        <w:tc>
          <w:tcPr>
            <w:tcW w:w="1596" w:type="dxa"/>
          </w:tcPr>
          <w:p w14:paraId="2A48686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lorella variabilis</w:t>
            </w:r>
          </w:p>
        </w:tc>
        <w:tc>
          <w:tcPr>
            <w:tcW w:w="1433" w:type="dxa"/>
          </w:tcPr>
          <w:p w14:paraId="36D9336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R149372</w:t>
            </w:r>
          </w:p>
        </w:tc>
        <w:tc>
          <w:tcPr>
            <w:tcW w:w="731" w:type="dxa"/>
          </w:tcPr>
          <w:p w14:paraId="4595819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0" w:type="dxa"/>
          </w:tcPr>
          <w:p w14:paraId="13990D7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5359</w:t>
            </w:r>
          </w:p>
        </w:tc>
        <w:tc>
          <w:tcPr>
            <w:tcW w:w="1210" w:type="dxa"/>
          </w:tcPr>
          <w:p w14:paraId="71A5797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2" w:type="dxa"/>
          </w:tcPr>
          <w:p w14:paraId="7432E7FB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2" w:type="dxa"/>
          </w:tcPr>
          <w:p w14:paraId="5FFA8949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29718E29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0467902B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141269D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2173E528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762AE6E6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1200" w:type="dxa"/>
          </w:tcPr>
          <w:p w14:paraId="66E90EA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62" w:type="dxa"/>
          </w:tcPr>
          <w:p w14:paraId="15E4C5E9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D53E70" w14:paraId="137A1C99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126044D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ae</w:t>
            </w:r>
          </w:p>
        </w:tc>
        <w:tc>
          <w:tcPr>
            <w:tcW w:w="1596" w:type="dxa"/>
          </w:tcPr>
          <w:p w14:paraId="4A7FCD65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streococc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auri</w:t>
            </w:r>
            <w:proofErr w:type="spellEnd"/>
          </w:p>
        </w:tc>
        <w:tc>
          <w:tcPr>
            <w:tcW w:w="1433" w:type="dxa"/>
          </w:tcPr>
          <w:p w14:paraId="23F78A36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5421724</w:t>
            </w:r>
          </w:p>
        </w:tc>
        <w:tc>
          <w:tcPr>
            <w:tcW w:w="731" w:type="dxa"/>
          </w:tcPr>
          <w:p w14:paraId="6A7E106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210" w:type="dxa"/>
          </w:tcPr>
          <w:p w14:paraId="0147667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289</w:t>
            </w:r>
          </w:p>
        </w:tc>
        <w:tc>
          <w:tcPr>
            <w:tcW w:w="1210" w:type="dxa"/>
          </w:tcPr>
          <w:p w14:paraId="2B333F39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42" w:type="dxa"/>
          </w:tcPr>
          <w:p w14:paraId="680D2C9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2" w:type="dxa"/>
          </w:tcPr>
          <w:p w14:paraId="5C73D197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32" w:type="dxa"/>
          </w:tcPr>
          <w:p w14:paraId="623C694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429F469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2" w:type="dxa"/>
          </w:tcPr>
          <w:p w14:paraId="73651155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</w:tcPr>
          <w:p w14:paraId="0756E657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2BCF3FD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1200" w:type="dxa"/>
          </w:tcPr>
          <w:p w14:paraId="48D109B3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62" w:type="dxa"/>
          </w:tcPr>
          <w:p w14:paraId="166DF5C4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D53E70" w14:paraId="535B9933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EA7DC7E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gae</w:t>
            </w:r>
          </w:p>
        </w:tc>
        <w:tc>
          <w:tcPr>
            <w:tcW w:w="1596" w:type="dxa"/>
          </w:tcPr>
          <w:p w14:paraId="18C2AF7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ycnococc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vasolii</w:t>
            </w:r>
            <w:proofErr w:type="spellEnd"/>
          </w:p>
        </w:tc>
        <w:tc>
          <w:tcPr>
            <w:tcW w:w="1433" w:type="dxa"/>
          </w:tcPr>
          <w:p w14:paraId="7FD2D620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R252953</w:t>
            </w:r>
          </w:p>
        </w:tc>
        <w:tc>
          <w:tcPr>
            <w:tcW w:w="731" w:type="dxa"/>
          </w:tcPr>
          <w:p w14:paraId="566D7EA9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0" w:type="dxa"/>
          </w:tcPr>
          <w:p w14:paraId="41A10F1B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2097</w:t>
            </w:r>
          </w:p>
        </w:tc>
        <w:tc>
          <w:tcPr>
            <w:tcW w:w="1210" w:type="dxa"/>
          </w:tcPr>
          <w:p w14:paraId="5ACD665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42" w:type="dxa"/>
          </w:tcPr>
          <w:p w14:paraId="14DCB250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42" w:type="dxa"/>
          </w:tcPr>
          <w:p w14:paraId="71B1673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32" w:type="dxa"/>
          </w:tcPr>
          <w:p w14:paraId="3DD0FBF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155E6CD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6281A26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</w:tcPr>
          <w:p w14:paraId="2241569D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3FA49A27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200" w:type="dxa"/>
          </w:tcPr>
          <w:p w14:paraId="28BAB13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62" w:type="dxa"/>
          </w:tcPr>
          <w:p w14:paraId="1D2C9BA4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D53E70" w14:paraId="32DF98EF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C112353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ot</w:t>
            </w:r>
          </w:p>
        </w:tc>
        <w:tc>
          <w:tcPr>
            <w:tcW w:w="1596" w:type="dxa"/>
          </w:tcPr>
          <w:p w14:paraId="38851346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sparagus officinalis</w:t>
            </w:r>
          </w:p>
        </w:tc>
        <w:tc>
          <w:tcPr>
            <w:tcW w:w="1433" w:type="dxa"/>
          </w:tcPr>
          <w:p w14:paraId="64414276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9643837</w:t>
            </w:r>
          </w:p>
        </w:tc>
        <w:tc>
          <w:tcPr>
            <w:tcW w:w="731" w:type="dxa"/>
          </w:tcPr>
          <w:p w14:paraId="369FA77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10" w:type="dxa"/>
          </w:tcPr>
          <w:p w14:paraId="25E98BE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4777</w:t>
            </w:r>
          </w:p>
        </w:tc>
        <w:tc>
          <w:tcPr>
            <w:tcW w:w="1210" w:type="dxa"/>
          </w:tcPr>
          <w:p w14:paraId="0BA9E64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42" w:type="dxa"/>
          </w:tcPr>
          <w:p w14:paraId="0FF504B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42" w:type="dxa"/>
          </w:tcPr>
          <w:p w14:paraId="45C1E9A5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2" w:type="dxa"/>
          </w:tcPr>
          <w:p w14:paraId="3B2D35A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506F67C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5CEC6A7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</w:tcPr>
          <w:p w14:paraId="74BE6EF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48B4CC7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200" w:type="dxa"/>
          </w:tcPr>
          <w:p w14:paraId="5B156C2A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662" w:type="dxa"/>
          </w:tcPr>
          <w:p w14:paraId="5FE36D29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</w:tc>
      </w:tr>
      <w:tr w:rsidR="00D53E70" w14:paraId="3EAA520E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6FAD6E6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ot</w:t>
            </w:r>
          </w:p>
        </w:tc>
        <w:tc>
          <w:tcPr>
            <w:tcW w:w="1596" w:type="dxa"/>
          </w:tcPr>
          <w:p w14:paraId="201319B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eschamps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ntarctica</w:t>
            </w:r>
          </w:p>
        </w:tc>
        <w:tc>
          <w:tcPr>
            <w:tcW w:w="1433" w:type="dxa"/>
          </w:tcPr>
          <w:p w14:paraId="17CF158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3908657</w:t>
            </w:r>
          </w:p>
        </w:tc>
        <w:tc>
          <w:tcPr>
            <w:tcW w:w="731" w:type="dxa"/>
          </w:tcPr>
          <w:p w14:paraId="7E79491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10" w:type="dxa"/>
          </w:tcPr>
          <w:p w14:paraId="0DF5AC8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3533</w:t>
            </w:r>
          </w:p>
        </w:tc>
        <w:tc>
          <w:tcPr>
            <w:tcW w:w="1210" w:type="dxa"/>
          </w:tcPr>
          <w:p w14:paraId="24E99C3A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42" w:type="dxa"/>
          </w:tcPr>
          <w:p w14:paraId="311B3257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42" w:type="dxa"/>
          </w:tcPr>
          <w:p w14:paraId="7B670234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32" w:type="dxa"/>
          </w:tcPr>
          <w:p w14:paraId="39CC737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3" w:type="dxa"/>
          </w:tcPr>
          <w:p w14:paraId="737739C8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</w:tcPr>
          <w:p w14:paraId="3FF09069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</w:tcPr>
          <w:p w14:paraId="0AE0F59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1" w:type="dxa"/>
          </w:tcPr>
          <w:p w14:paraId="7339AB5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200" w:type="dxa"/>
          </w:tcPr>
          <w:p w14:paraId="066E34F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62" w:type="dxa"/>
          </w:tcPr>
          <w:p w14:paraId="4CF3C3C6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</w:tr>
      <w:tr w:rsidR="00D53E70" w14:paraId="772E09EC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71AB5BC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ot</w:t>
            </w:r>
          </w:p>
        </w:tc>
        <w:tc>
          <w:tcPr>
            <w:tcW w:w="1596" w:type="dxa"/>
          </w:tcPr>
          <w:p w14:paraId="46BAAE2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yza sativa</w:t>
            </w:r>
          </w:p>
        </w:tc>
        <w:tc>
          <w:tcPr>
            <w:tcW w:w="1433" w:type="dxa"/>
          </w:tcPr>
          <w:p w14:paraId="02B92675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R196880</w:t>
            </w:r>
          </w:p>
        </w:tc>
        <w:tc>
          <w:tcPr>
            <w:tcW w:w="731" w:type="dxa"/>
          </w:tcPr>
          <w:p w14:paraId="140500C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10" w:type="dxa"/>
          </w:tcPr>
          <w:p w14:paraId="1EFB23C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8155</w:t>
            </w:r>
          </w:p>
        </w:tc>
        <w:tc>
          <w:tcPr>
            <w:tcW w:w="1210" w:type="dxa"/>
          </w:tcPr>
          <w:p w14:paraId="2397E867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42" w:type="dxa"/>
          </w:tcPr>
          <w:p w14:paraId="15BB74D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542" w:type="dxa"/>
          </w:tcPr>
          <w:p w14:paraId="537EF3A9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2" w:type="dxa"/>
          </w:tcPr>
          <w:p w14:paraId="48568F2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3BBDE50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2" w:type="dxa"/>
          </w:tcPr>
          <w:p w14:paraId="7F089ABA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</w:tcPr>
          <w:p w14:paraId="0824D99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08BB5D3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200" w:type="dxa"/>
          </w:tcPr>
          <w:p w14:paraId="16F453D6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62" w:type="dxa"/>
          </w:tcPr>
          <w:p w14:paraId="36410372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</w:tr>
      <w:tr w:rsidR="00D53E70" w14:paraId="71FD9339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C3F96F3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ot</w:t>
            </w:r>
          </w:p>
        </w:tc>
        <w:tc>
          <w:tcPr>
            <w:tcW w:w="1596" w:type="dxa"/>
          </w:tcPr>
          <w:p w14:paraId="6E8EB7A0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irode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lyrhiza</w:t>
            </w:r>
            <w:proofErr w:type="spellEnd"/>
          </w:p>
        </w:tc>
        <w:tc>
          <w:tcPr>
            <w:tcW w:w="1433" w:type="dxa"/>
          </w:tcPr>
          <w:p w14:paraId="74275CA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1472010</w:t>
            </w:r>
          </w:p>
        </w:tc>
        <w:tc>
          <w:tcPr>
            <w:tcW w:w="731" w:type="dxa"/>
          </w:tcPr>
          <w:p w14:paraId="251B33E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10" w:type="dxa"/>
          </w:tcPr>
          <w:p w14:paraId="1FA2599E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5891</w:t>
            </w:r>
          </w:p>
        </w:tc>
        <w:tc>
          <w:tcPr>
            <w:tcW w:w="1210" w:type="dxa"/>
          </w:tcPr>
          <w:p w14:paraId="3254C72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42" w:type="dxa"/>
          </w:tcPr>
          <w:p w14:paraId="796A262B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542" w:type="dxa"/>
          </w:tcPr>
          <w:p w14:paraId="7847467D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32" w:type="dxa"/>
          </w:tcPr>
          <w:p w14:paraId="616827D0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13" w:type="dxa"/>
          </w:tcPr>
          <w:p w14:paraId="73CC40E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</w:tcPr>
          <w:p w14:paraId="7DE214A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</w:tcPr>
          <w:p w14:paraId="653E98D7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</w:tcPr>
          <w:p w14:paraId="2D7A520A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200" w:type="dxa"/>
          </w:tcPr>
          <w:p w14:paraId="48AA0C9E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62" w:type="dxa"/>
          </w:tcPr>
          <w:p w14:paraId="3EB2F213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</w:tr>
      <w:tr w:rsidR="00D53E70" w14:paraId="4FD6CF3E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805E71F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05805C05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quilaria sinensis</w:t>
            </w:r>
          </w:p>
        </w:tc>
        <w:tc>
          <w:tcPr>
            <w:tcW w:w="1433" w:type="dxa"/>
          </w:tcPr>
          <w:p w14:paraId="2856D16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9858982</w:t>
            </w:r>
          </w:p>
        </w:tc>
        <w:tc>
          <w:tcPr>
            <w:tcW w:w="731" w:type="dxa"/>
          </w:tcPr>
          <w:p w14:paraId="25AD49D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10" w:type="dxa"/>
          </w:tcPr>
          <w:p w14:paraId="03F6B7F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9243</w:t>
            </w:r>
          </w:p>
        </w:tc>
        <w:tc>
          <w:tcPr>
            <w:tcW w:w="1210" w:type="dxa"/>
          </w:tcPr>
          <w:p w14:paraId="2AFD3A8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2" w:type="dxa"/>
          </w:tcPr>
          <w:p w14:paraId="4FBC24AA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42" w:type="dxa"/>
          </w:tcPr>
          <w:p w14:paraId="7FD767B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32" w:type="dxa"/>
          </w:tcPr>
          <w:p w14:paraId="05B3EA00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6224ACC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340569F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</w:tcPr>
          <w:p w14:paraId="4EC0205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3BA5BF76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1200" w:type="dxa"/>
          </w:tcPr>
          <w:p w14:paraId="60AEF67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62" w:type="dxa"/>
          </w:tcPr>
          <w:p w14:paraId="33333DCE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</w:p>
        </w:tc>
      </w:tr>
      <w:tr w:rsidR="00D53E70" w14:paraId="26920116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ED95B55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7391B59A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nnabis sativa</w:t>
            </w:r>
          </w:p>
        </w:tc>
        <w:tc>
          <w:tcPr>
            <w:tcW w:w="1433" w:type="dxa"/>
          </w:tcPr>
          <w:p w14:paraId="37F0BA2D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3850904</w:t>
            </w:r>
          </w:p>
        </w:tc>
        <w:tc>
          <w:tcPr>
            <w:tcW w:w="731" w:type="dxa"/>
          </w:tcPr>
          <w:p w14:paraId="2923131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10" w:type="dxa"/>
          </w:tcPr>
          <w:p w14:paraId="41A0ECF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7223</w:t>
            </w:r>
          </w:p>
        </w:tc>
        <w:tc>
          <w:tcPr>
            <w:tcW w:w="1210" w:type="dxa"/>
          </w:tcPr>
          <w:p w14:paraId="55AEB63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2" w:type="dxa"/>
          </w:tcPr>
          <w:p w14:paraId="2A921016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42" w:type="dxa"/>
          </w:tcPr>
          <w:p w14:paraId="407FF23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077CC44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3" w:type="dxa"/>
          </w:tcPr>
          <w:p w14:paraId="5881F75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0CFB6708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23AC52E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</w:tcPr>
          <w:p w14:paraId="24F46BB0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1200" w:type="dxa"/>
          </w:tcPr>
          <w:p w14:paraId="4FD412A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62" w:type="dxa"/>
          </w:tcPr>
          <w:p w14:paraId="15DBA693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</w:tr>
      <w:tr w:rsidR="00D53E70" w14:paraId="003622A8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A407EDC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274F9DE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rylus avellana</w:t>
            </w:r>
          </w:p>
        </w:tc>
        <w:tc>
          <w:tcPr>
            <w:tcW w:w="1433" w:type="dxa"/>
          </w:tcPr>
          <w:p w14:paraId="34699AE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4852503</w:t>
            </w:r>
          </w:p>
        </w:tc>
        <w:tc>
          <w:tcPr>
            <w:tcW w:w="731" w:type="dxa"/>
          </w:tcPr>
          <w:p w14:paraId="52689703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10" w:type="dxa"/>
          </w:tcPr>
          <w:p w14:paraId="11763B0A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1855</w:t>
            </w:r>
          </w:p>
        </w:tc>
        <w:tc>
          <w:tcPr>
            <w:tcW w:w="1210" w:type="dxa"/>
          </w:tcPr>
          <w:p w14:paraId="7FC3A627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2" w:type="dxa"/>
          </w:tcPr>
          <w:p w14:paraId="0FCA16D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2" w:type="dxa"/>
          </w:tcPr>
          <w:p w14:paraId="56DBD6F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4AD23119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13" w:type="dxa"/>
          </w:tcPr>
          <w:p w14:paraId="7CB2597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2" w:type="dxa"/>
          </w:tcPr>
          <w:p w14:paraId="611FB5D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18912553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1" w:type="dxa"/>
          </w:tcPr>
          <w:p w14:paraId="1351978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200" w:type="dxa"/>
          </w:tcPr>
          <w:p w14:paraId="3C2FD11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62" w:type="dxa"/>
          </w:tcPr>
          <w:p w14:paraId="11763E06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</w:tr>
      <w:tr w:rsidR="00D53E70" w14:paraId="120750A0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7DC3C88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170AFB69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ucalyptus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lybractea</w:t>
            </w:r>
            <w:proofErr w:type="spellEnd"/>
          </w:p>
        </w:tc>
        <w:tc>
          <w:tcPr>
            <w:tcW w:w="1433" w:type="dxa"/>
          </w:tcPr>
          <w:p w14:paraId="1B5BB06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8692273</w:t>
            </w:r>
          </w:p>
        </w:tc>
        <w:tc>
          <w:tcPr>
            <w:tcW w:w="731" w:type="dxa"/>
          </w:tcPr>
          <w:p w14:paraId="278A4CC9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10" w:type="dxa"/>
          </w:tcPr>
          <w:p w14:paraId="7FB082C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2393</w:t>
            </w:r>
          </w:p>
        </w:tc>
        <w:tc>
          <w:tcPr>
            <w:tcW w:w="1210" w:type="dxa"/>
          </w:tcPr>
          <w:p w14:paraId="3196CCC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2" w:type="dxa"/>
          </w:tcPr>
          <w:p w14:paraId="013A2A0A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42" w:type="dxa"/>
          </w:tcPr>
          <w:p w14:paraId="2F6B62E7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45BE044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25B6B3EE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6D217FF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3937CE2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2CED4FEB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200" w:type="dxa"/>
          </w:tcPr>
          <w:p w14:paraId="271FAD5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62" w:type="dxa"/>
          </w:tcPr>
          <w:p w14:paraId="054A64BD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</w:t>
            </w:r>
          </w:p>
        </w:tc>
      </w:tr>
      <w:tr w:rsidR="00D53E70" w14:paraId="6E4512D0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DACB2D0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2554A13E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Gossypium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ongicalyx</w:t>
            </w:r>
            <w:proofErr w:type="spellEnd"/>
          </w:p>
        </w:tc>
        <w:tc>
          <w:tcPr>
            <w:tcW w:w="1433" w:type="dxa"/>
          </w:tcPr>
          <w:p w14:paraId="3ABA8C8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0377593</w:t>
            </w:r>
          </w:p>
        </w:tc>
        <w:tc>
          <w:tcPr>
            <w:tcW w:w="731" w:type="dxa"/>
          </w:tcPr>
          <w:p w14:paraId="21AE2269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10" w:type="dxa"/>
          </w:tcPr>
          <w:p w14:paraId="306AEA4A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3216</w:t>
            </w:r>
          </w:p>
        </w:tc>
        <w:tc>
          <w:tcPr>
            <w:tcW w:w="1210" w:type="dxa"/>
          </w:tcPr>
          <w:p w14:paraId="10AAF20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2" w:type="dxa"/>
          </w:tcPr>
          <w:p w14:paraId="0914960C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42" w:type="dxa"/>
          </w:tcPr>
          <w:p w14:paraId="75CCFC1C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53F0AF63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5385547C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3D070BF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5263B4D0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561C697A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1200" w:type="dxa"/>
          </w:tcPr>
          <w:p w14:paraId="1B0745F7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62" w:type="dxa"/>
          </w:tcPr>
          <w:p w14:paraId="0113C3A4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</w:tc>
      </w:tr>
      <w:tr w:rsidR="00D53E70" w14:paraId="267834AC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AEFA428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06797BC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thyrus sativus</w:t>
            </w:r>
          </w:p>
        </w:tc>
        <w:tc>
          <w:tcPr>
            <w:tcW w:w="1433" w:type="dxa"/>
          </w:tcPr>
          <w:p w14:paraId="7D8F6F9D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3374012</w:t>
            </w:r>
          </w:p>
        </w:tc>
        <w:tc>
          <w:tcPr>
            <w:tcW w:w="731" w:type="dxa"/>
          </w:tcPr>
          <w:p w14:paraId="02B9DBD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10" w:type="dxa"/>
          </w:tcPr>
          <w:p w14:paraId="2F32851E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4063</w:t>
            </w:r>
          </w:p>
        </w:tc>
        <w:tc>
          <w:tcPr>
            <w:tcW w:w="1210" w:type="dxa"/>
          </w:tcPr>
          <w:p w14:paraId="40299F7A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42" w:type="dxa"/>
          </w:tcPr>
          <w:p w14:paraId="17D7D20E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42" w:type="dxa"/>
          </w:tcPr>
          <w:p w14:paraId="4DA2288B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32" w:type="dxa"/>
          </w:tcPr>
          <w:p w14:paraId="60FA44F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7C33D9B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6C335D1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</w:tcPr>
          <w:p w14:paraId="098692D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0ABB51F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200" w:type="dxa"/>
          </w:tcPr>
          <w:p w14:paraId="4F43413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62" w:type="dxa"/>
          </w:tcPr>
          <w:p w14:paraId="622AFEA7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</w:t>
            </w:r>
          </w:p>
        </w:tc>
      </w:tr>
      <w:tr w:rsidR="00D53E70" w14:paraId="0E585FDD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C896274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6D92F047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Medicago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uncatula</w:t>
            </w:r>
            <w:proofErr w:type="spellEnd"/>
          </w:p>
        </w:tc>
        <w:tc>
          <w:tcPr>
            <w:tcW w:w="1433" w:type="dxa"/>
          </w:tcPr>
          <w:p w14:paraId="3918C29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0194526</w:t>
            </w:r>
          </w:p>
        </w:tc>
        <w:tc>
          <w:tcPr>
            <w:tcW w:w="731" w:type="dxa"/>
          </w:tcPr>
          <w:p w14:paraId="05EECD6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10" w:type="dxa"/>
          </w:tcPr>
          <w:p w14:paraId="354A2C5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3119</w:t>
            </w:r>
          </w:p>
        </w:tc>
        <w:tc>
          <w:tcPr>
            <w:tcW w:w="1210" w:type="dxa"/>
          </w:tcPr>
          <w:p w14:paraId="7993526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2" w:type="dxa"/>
          </w:tcPr>
          <w:p w14:paraId="23CE1D7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2" w:type="dxa"/>
          </w:tcPr>
          <w:p w14:paraId="354DB12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00920B39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7DC54C51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150DABA0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487DE33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20831A90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00" w:type="dxa"/>
          </w:tcPr>
          <w:p w14:paraId="609ECEC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62" w:type="dxa"/>
          </w:tcPr>
          <w:p w14:paraId="476F27D8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</w:tc>
      </w:tr>
      <w:tr w:rsidR="00D53E70" w14:paraId="7CFA855B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F626551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2CD5D1E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anax ginseng</w:t>
            </w:r>
          </w:p>
        </w:tc>
        <w:tc>
          <w:tcPr>
            <w:tcW w:w="1433" w:type="dxa"/>
          </w:tcPr>
          <w:p w14:paraId="21E37AE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3070229</w:t>
            </w:r>
          </w:p>
        </w:tc>
        <w:tc>
          <w:tcPr>
            <w:tcW w:w="731" w:type="dxa"/>
          </w:tcPr>
          <w:p w14:paraId="2EEE5818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10" w:type="dxa"/>
          </w:tcPr>
          <w:p w14:paraId="08B64D57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06290</w:t>
            </w:r>
          </w:p>
        </w:tc>
        <w:tc>
          <w:tcPr>
            <w:tcW w:w="1210" w:type="dxa"/>
          </w:tcPr>
          <w:p w14:paraId="54C1B40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42" w:type="dxa"/>
          </w:tcPr>
          <w:p w14:paraId="262578CB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42" w:type="dxa"/>
          </w:tcPr>
          <w:p w14:paraId="0697D95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0A78BC8A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3" w:type="dxa"/>
          </w:tcPr>
          <w:p w14:paraId="54E5B1E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0AE5E3FA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30679C2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1" w:type="dxa"/>
          </w:tcPr>
          <w:p w14:paraId="11DD5B3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1200" w:type="dxa"/>
          </w:tcPr>
          <w:p w14:paraId="7400C316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62" w:type="dxa"/>
          </w:tcPr>
          <w:p w14:paraId="5C492418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</w:tr>
      <w:tr w:rsidR="00D53E70" w14:paraId="376D4DB8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1DAEFB1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372A280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unus dulcis</w:t>
            </w:r>
          </w:p>
        </w:tc>
        <w:tc>
          <w:tcPr>
            <w:tcW w:w="1433" w:type="dxa"/>
          </w:tcPr>
          <w:p w14:paraId="674F50E3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3430399</w:t>
            </w:r>
          </w:p>
        </w:tc>
        <w:tc>
          <w:tcPr>
            <w:tcW w:w="731" w:type="dxa"/>
          </w:tcPr>
          <w:p w14:paraId="68DF105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10" w:type="dxa"/>
          </w:tcPr>
          <w:p w14:paraId="5081FD4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4696</w:t>
            </w:r>
          </w:p>
        </w:tc>
        <w:tc>
          <w:tcPr>
            <w:tcW w:w="1210" w:type="dxa"/>
          </w:tcPr>
          <w:p w14:paraId="25DF087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42" w:type="dxa"/>
          </w:tcPr>
          <w:p w14:paraId="78550F2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42" w:type="dxa"/>
          </w:tcPr>
          <w:p w14:paraId="72342FE6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571E82D0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3" w:type="dxa"/>
          </w:tcPr>
          <w:p w14:paraId="488D53E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70D9C0A7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6CC0B5C9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1" w:type="dxa"/>
          </w:tcPr>
          <w:p w14:paraId="380AC83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1200" w:type="dxa"/>
          </w:tcPr>
          <w:p w14:paraId="10B0E5D7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62" w:type="dxa"/>
          </w:tcPr>
          <w:p w14:paraId="6D6E317C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</w:tc>
      </w:tr>
      <w:tr w:rsidR="00D53E70" w14:paraId="65EF8366" w14:textId="77777777" w:rsidTr="00D53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74B666E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22A57AF4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olanum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mmersonii</w:t>
            </w:r>
            <w:proofErr w:type="spellEnd"/>
          </w:p>
        </w:tc>
        <w:tc>
          <w:tcPr>
            <w:tcW w:w="1433" w:type="dxa"/>
          </w:tcPr>
          <w:p w14:paraId="416AB92F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2407219</w:t>
            </w:r>
          </w:p>
        </w:tc>
        <w:tc>
          <w:tcPr>
            <w:tcW w:w="731" w:type="dxa"/>
          </w:tcPr>
          <w:p w14:paraId="364F120C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10" w:type="dxa"/>
          </w:tcPr>
          <w:p w14:paraId="12742543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28069</w:t>
            </w:r>
          </w:p>
        </w:tc>
        <w:tc>
          <w:tcPr>
            <w:tcW w:w="1210" w:type="dxa"/>
          </w:tcPr>
          <w:p w14:paraId="0CC63916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42" w:type="dxa"/>
          </w:tcPr>
          <w:p w14:paraId="2B88A7E2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2" w:type="dxa"/>
          </w:tcPr>
          <w:p w14:paraId="349D46FE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10B95977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13" w:type="dxa"/>
          </w:tcPr>
          <w:p w14:paraId="31A9DFE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5CFE96AD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2DE73FD1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1" w:type="dxa"/>
          </w:tcPr>
          <w:p w14:paraId="1B880E05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200" w:type="dxa"/>
          </w:tcPr>
          <w:p w14:paraId="4D8E882B" w14:textId="77777777" w:rsidR="00D53E70" w:rsidRDefault="00D53E70" w:rsidP="00D53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62" w:type="dxa"/>
          </w:tcPr>
          <w:p w14:paraId="700AB5DB" w14:textId="77777777" w:rsidR="00D53E70" w:rsidRDefault="00D53E70" w:rsidP="00D53E70">
            <w:pPr>
              <w:ind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D53E70" w14:paraId="76D97E00" w14:textId="77777777" w:rsidTr="00D53E7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090CF2D" w14:textId="77777777" w:rsidR="00D53E70" w:rsidRDefault="00D53E70" w:rsidP="00D53E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ot</w:t>
            </w:r>
          </w:p>
        </w:tc>
        <w:tc>
          <w:tcPr>
            <w:tcW w:w="1596" w:type="dxa"/>
          </w:tcPr>
          <w:p w14:paraId="3E68B323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gna radiata</w:t>
            </w:r>
          </w:p>
        </w:tc>
        <w:tc>
          <w:tcPr>
            <w:tcW w:w="1433" w:type="dxa"/>
          </w:tcPr>
          <w:p w14:paraId="51AD0B9F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R12549534</w:t>
            </w:r>
          </w:p>
        </w:tc>
        <w:tc>
          <w:tcPr>
            <w:tcW w:w="731" w:type="dxa"/>
          </w:tcPr>
          <w:p w14:paraId="76A3BEA8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10" w:type="dxa"/>
          </w:tcPr>
          <w:p w14:paraId="02D6227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13843</w:t>
            </w:r>
          </w:p>
        </w:tc>
        <w:tc>
          <w:tcPr>
            <w:tcW w:w="1210" w:type="dxa"/>
          </w:tcPr>
          <w:p w14:paraId="6BF47383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42" w:type="dxa"/>
          </w:tcPr>
          <w:p w14:paraId="1C004B5A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542" w:type="dxa"/>
          </w:tcPr>
          <w:p w14:paraId="52576F52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7F567C65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13" w:type="dxa"/>
          </w:tcPr>
          <w:p w14:paraId="33EF2634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2" w:type="dxa"/>
          </w:tcPr>
          <w:p w14:paraId="789967F0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</w:tcPr>
          <w:p w14:paraId="3035543B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1" w:type="dxa"/>
          </w:tcPr>
          <w:p w14:paraId="08ED2099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1200" w:type="dxa"/>
          </w:tcPr>
          <w:p w14:paraId="0C0833CD" w14:textId="77777777" w:rsidR="00D53E70" w:rsidRDefault="00D53E70" w:rsidP="00D53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62" w:type="dxa"/>
          </w:tcPr>
          <w:p w14:paraId="31B7E503" w14:textId="77777777" w:rsidR="00D53E70" w:rsidRDefault="00D53E70" w:rsidP="00D53E70">
            <w:pPr>
              <w:ind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</w:tr>
    </w:tbl>
    <w:p w14:paraId="006F2556" w14:textId="1C00E524" w:rsidR="0085384C" w:rsidRDefault="00D53E70">
      <w:r w:rsidRPr="00D53E70">
        <w:rPr>
          <w:rFonts w:ascii="Arial" w:hAnsi="Arial" w:cs="Arial"/>
          <w:sz w:val="22"/>
          <w:szCs w:val="22"/>
        </w:rPr>
        <w:t>Supplementary Table S1.</w:t>
      </w:r>
      <w:r w:rsidRPr="00D53E70">
        <w:rPr>
          <w:rFonts w:ascii="Arial" w:hAnsi="Arial" w:cs="Arial"/>
          <w:sz w:val="22"/>
          <w:szCs w:val="22"/>
        </w:rPr>
        <w:t xml:space="preserve"> </w:t>
      </w:r>
      <w:r w:rsidRPr="00D53E70">
        <w:rPr>
          <w:rFonts w:ascii="Arial" w:eastAsia="Arial" w:hAnsi="Arial" w:cs="Arial"/>
          <w:sz w:val="22"/>
          <w:szCs w:val="22"/>
        </w:rPr>
        <w:t>Information</w:t>
      </w:r>
      <w:r>
        <w:rPr>
          <w:rFonts w:ascii="Arial" w:eastAsia="Arial" w:hAnsi="Arial" w:cs="Arial"/>
          <w:sz w:val="22"/>
          <w:szCs w:val="22"/>
        </w:rPr>
        <w:t xml:space="preserve"> on ONT long reads used as input for </w:t>
      </w:r>
      <w:r>
        <w:rPr>
          <w:rFonts w:ascii="Arial" w:eastAsia="Arial" w:hAnsi="Arial" w:cs="Arial"/>
          <w:i/>
          <w:sz w:val="22"/>
          <w:szCs w:val="22"/>
        </w:rPr>
        <w:t>CLAW</w:t>
      </w:r>
      <w:r>
        <w:rPr>
          <w:rFonts w:ascii="Arial" w:eastAsia="Arial" w:hAnsi="Arial" w:cs="Arial"/>
          <w:sz w:val="22"/>
          <w:szCs w:val="22"/>
        </w:rPr>
        <w:t xml:space="preserve"> and the </w:t>
      </w:r>
      <w:r>
        <w:rPr>
          <w:rFonts w:ascii="Arial" w:eastAsia="Arial" w:hAnsi="Arial" w:cs="Arial"/>
          <w:i/>
          <w:iCs/>
          <w:sz w:val="22"/>
          <w:szCs w:val="22"/>
        </w:rPr>
        <w:t>Unicycler-</w:t>
      </w:r>
      <w:r>
        <w:rPr>
          <w:rFonts w:ascii="Arial" w:eastAsia="Arial" w:hAnsi="Arial" w:cs="Arial"/>
          <w:sz w:val="22"/>
          <w:szCs w:val="22"/>
        </w:rPr>
        <w:t xml:space="preserve">generated chloroplast genome </w:t>
      </w:r>
      <w:r>
        <w:rPr>
          <w:rFonts w:ascii="Arial" w:eastAsia="Arial" w:hAnsi="Arial" w:cs="Arial"/>
        </w:rPr>
        <w:t>assembly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statistics.</w:t>
      </w:r>
    </w:p>
    <w:p w14:paraId="691A2A96" w14:textId="77777777" w:rsidR="00D53E70" w:rsidRPr="00D53E70" w:rsidRDefault="00D53E70" w:rsidP="00D53E70"/>
    <w:p w14:paraId="65AE619D" w14:textId="77777777" w:rsidR="00D53E70" w:rsidRPr="00D53E70" w:rsidRDefault="00D53E70" w:rsidP="00D53E70"/>
    <w:p w14:paraId="52099694" w14:textId="77777777" w:rsidR="00D53E70" w:rsidRPr="00D53E70" w:rsidRDefault="00D53E70" w:rsidP="00D53E70"/>
    <w:p w14:paraId="121252A3" w14:textId="77777777" w:rsidR="00D53E70" w:rsidRPr="00D53E70" w:rsidRDefault="00D53E70" w:rsidP="00D53E70"/>
    <w:p w14:paraId="6194FFD9" w14:textId="77777777" w:rsidR="00D53E70" w:rsidRPr="00D53E70" w:rsidRDefault="00D53E70" w:rsidP="00D53E70"/>
    <w:p w14:paraId="177E6205" w14:textId="77777777" w:rsidR="00D53E70" w:rsidRPr="00D53E70" w:rsidRDefault="00D53E70" w:rsidP="00D53E70"/>
    <w:p w14:paraId="4D2601F8" w14:textId="77777777" w:rsidR="00D53E70" w:rsidRPr="00D53E70" w:rsidRDefault="00D53E70" w:rsidP="00D53E70"/>
    <w:p w14:paraId="49A67F64" w14:textId="77777777" w:rsidR="00D53E70" w:rsidRPr="00D53E70" w:rsidRDefault="00D53E70" w:rsidP="00D53E70"/>
    <w:p w14:paraId="18CC5D23" w14:textId="77777777" w:rsidR="00D53E70" w:rsidRPr="00D53E70" w:rsidRDefault="00D53E70" w:rsidP="00D53E70"/>
    <w:p w14:paraId="591B7C05" w14:textId="77777777" w:rsidR="00D53E70" w:rsidRPr="00D53E70" w:rsidRDefault="00D53E70" w:rsidP="00D53E70"/>
    <w:p w14:paraId="3AFDD7E8" w14:textId="77777777" w:rsidR="00D53E70" w:rsidRPr="00D53E70" w:rsidRDefault="00D53E70" w:rsidP="00D53E70"/>
    <w:p w14:paraId="30225D31" w14:textId="77777777" w:rsidR="00D53E70" w:rsidRPr="00D53E70" w:rsidRDefault="00D53E70" w:rsidP="00D53E70"/>
    <w:p w14:paraId="7BE9C851" w14:textId="77777777" w:rsidR="00D53E70" w:rsidRPr="00D53E70" w:rsidRDefault="00D53E70" w:rsidP="00D53E70"/>
    <w:p w14:paraId="4AA5E61D" w14:textId="77777777" w:rsidR="00D53E70" w:rsidRPr="00D53E70" w:rsidRDefault="00D53E70" w:rsidP="00D53E70"/>
    <w:p w14:paraId="2E715913" w14:textId="77777777" w:rsidR="00D53E70" w:rsidRPr="00D53E70" w:rsidRDefault="00D53E70" w:rsidP="00D53E70"/>
    <w:p w14:paraId="4F8A0661" w14:textId="77777777" w:rsidR="00D53E70" w:rsidRPr="00D53E70" w:rsidRDefault="00D53E70" w:rsidP="00D53E70"/>
    <w:p w14:paraId="579E6827" w14:textId="77777777" w:rsidR="00D53E70" w:rsidRPr="00D53E70" w:rsidRDefault="00D53E70" w:rsidP="00D53E70"/>
    <w:p w14:paraId="1028D0D9" w14:textId="77777777" w:rsidR="00D53E70" w:rsidRPr="00D53E70" w:rsidRDefault="00D53E70" w:rsidP="00D53E70"/>
    <w:p w14:paraId="312F5EDB" w14:textId="77777777" w:rsidR="00D53E70" w:rsidRPr="00D53E70" w:rsidRDefault="00D53E70" w:rsidP="00D53E70"/>
    <w:p w14:paraId="7AC8C66E" w14:textId="77777777" w:rsidR="00D53E70" w:rsidRPr="00D53E70" w:rsidRDefault="00D53E70" w:rsidP="00D53E70"/>
    <w:p w14:paraId="3084303C" w14:textId="77777777" w:rsidR="00D53E70" w:rsidRPr="00D53E70" w:rsidRDefault="00D53E70" w:rsidP="00D53E70"/>
    <w:p w14:paraId="2E77728E" w14:textId="77777777" w:rsidR="00D53E70" w:rsidRPr="00D53E70" w:rsidRDefault="00D53E70" w:rsidP="00D53E70"/>
    <w:p w14:paraId="3BACFC33" w14:textId="77777777" w:rsidR="00D53E70" w:rsidRPr="00D53E70" w:rsidRDefault="00D53E70" w:rsidP="00D53E70"/>
    <w:p w14:paraId="0FDF782E" w14:textId="77777777" w:rsidR="00D53E70" w:rsidRPr="00D53E70" w:rsidRDefault="00D53E70" w:rsidP="00D53E70"/>
    <w:p w14:paraId="5350F8CC" w14:textId="77777777" w:rsidR="00D53E70" w:rsidRDefault="00D53E70" w:rsidP="00D53E70"/>
    <w:p w14:paraId="299FE39E" w14:textId="77777777" w:rsidR="00D53E70" w:rsidRDefault="00D53E70" w:rsidP="00D53E70"/>
    <w:p w14:paraId="77A2518E" w14:textId="77777777" w:rsidR="00D53E70" w:rsidRDefault="00D53E70" w:rsidP="00D53E70"/>
    <w:p w14:paraId="40A0F88B" w14:textId="77777777" w:rsidR="00D53E70" w:rsidRDefault="00D53E70" w:rsidP="00D53E70"/>
    <w:p w14:paraId="53E57FE1" w14:textId="77777777" w:rsidR="00D53E70" w:rsidRPr="00D53E70" w:rsidRDefault="00D53E70" w:rsidP="00D53E70"/>
    <w:sectPr w:rsidR="00D53E70" w:rsidRPr="00D53E70" w:rsidSect="00D53E70">
      <w:pgSz w:w="16817" w:h="11906" w:orient="landscape"/>
      <w:pgMar w:top="1985" w:right="1134" w:bottom="851" w:left="1134" w:header="72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E70"/>
    <w:rsid w:val="000F31DD"/>
    <w:rsid w:val="00261F63"/>
    <w:rsid w:val="00371FA6"/>
    <w:rsid w:val="00395B85"/>
    <w:rsid w:val="003A680F"/>
    <w:rsid w:val="00422DE0"/>
    <w:rsid w:val="005258C3"/>
    <w:rsid w:val="00555180"/>
    <w:rsid w:val="00557DCA"/>
    <w:rsid w:val="0085384C"/>
    <w:rsid w:val="008B6BFD"/>
    <w:rsid w:val="00B17899"/>
    <w:rsid w:val="00B82AF4"/>
    <w:rsid w:val="00BC7DC0"/>
    <w:rsid w:val="00D16CC9"/>
    <w:rsid w:val="00D53E70"/>
    <w:rsid w:val="00E4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ABC4F"/>
  <w15:chartTrackingRefBased/>
  <w15:docId w15:val="{26EDDDB4-A5DE-4F8D-8D4D-1CA3D7305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E70"/>
    <w:pPr>
      <w:suppressAutoHyphens/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Footer_2"/>
    <w:basedOn w:val="Normal"/>
    <w:link w:val="FooterChar"/>
    <w:uiPriority w:val="99"/>
    <w:unhideWhenUsed/>
    <w:qFormat/>
    <w:rsid w:val="00261F63"/>
    <w:pPr>
      <w:tabs>
        <w:tab w:val="center" w:pos="4680"/>
        <w:tab w:val="right" w:pos="9360"/>
      </w:tabs>
    </w:pPr>
    <w:rPr>
      <w:rFonts w:ascii="Arial" w:hAnsi="Arial"/>
    </w:rPr>
  </w:style>
  <w:style w:type="character" w:customStyle="1" w:styleId="FooterChar">
    <w:name w:val="Footer Char"/>
    <w:aliases w:val="Footer_2 Char"/>
    <w:basedOn w:val="DefaultParagraphFont"/>
    <w:link w:val="Footer"/>
    <w:uiPriority w:val="99"/>
    <w:rsid w:val="00261F63"/>
    <w:rPr>
      <w:rFonts w:ascii="Arial" w:hAnsi="Arial"/>
    </w:rPr>
  </w:style>
  <w:style w:type="table" w:styleId="PlainTable2">
    <w:name w:val="Plain Table 2"/>
    <w:basedOn w:val="TableNormal"/>
    <w:uiPriority w:val="42"/>
    <w:rsid w:val="00D53E70"/>
    <w:pPr>
      <w:suppressAutoHyphens/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hillips</dc:creator>
  <cp:keywords/>
  <dc:description/>
  <cp:lastModifiedBy>Aaron Phillips</cp:lastModifiedBy>
  <cp:revision>3</cp:revision>
  <dcterms:created xsi:type="dcterms:W3CDTF">2023-12-22T06:57:00Z</dcterms:created>
  <dcterms:modified xsi:type="dcterms:W3CDTF">2023-12-22T07:00:00Z</dcterms:modified>
</cp:coreProperties>
</file>